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21041" w14:textId="72D70F19" w:rsidR="00C405AE" w:rsidRPr="0052537D" w:rsidRDefault="00DE3257" w:rsidP="0052537D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6943BD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C405AE" w:rsidRPr="0052537D">
        <w:rPr>
          <w:rFonts w:ascii="Times New Roman" w:hAnsi="Times New Roman" w:cs="Times New Roman"/>
          <w:b/>
        </w:rPr>
        <w:t>Table</w:t>
      </w:r>
      <w:r w:rsidR="00FA53CC">
        <w:rPr>
          <w:rFonts w:ascii="Times New Roman" w:hAnsi="Times New Roman" w:cs="Times New Roman"/>
          <w:b/>
        </w:rPr>
        <w:t>.</w:t>
      </w:r>
      <w:r w:rsidR="006C3858">
        <w:rPr>
          <w:rFonts w:ascii="Times New Roman" w:hAnsi="Times New Roman" w:cs="Times New Roman"/>
          <w:b/>
        </w:rPr>
        <w:t xml:space="preserve"> Correlations between the biomarkers and the </w:t>
      </w:r>
      <w:r w:rsidR="00A26B6E" w:rsidRPr="0052537D">
        <w:rPr>
          <w:rFonts w:ascii="Times New Roman" w:hAnsi="Times New Roman" w:cs="Times New Roman"/>
          <w:b/>
          <w:sz w:val="24"/>
          <w:szCs w:val="24"/>
        </w:rPr>
        <w:t xml:space="preserve">CT </w:t>
      </w:r>
      <w:r w:rsidR="006C3858">
        <w:rPr>
          <w:rFonts w:ascii="Times New Roman" w:hAnsi="Times New Roman" w:cs="Times New Roman"/>
          <w:b/>
          <w:sz w:val="24"/>
          <w:szCs w:val="24"/>
        </w:rPr>
        <w:t xml:space="preserve">scores </w:t>
      </w:r>
    </w:p>
    <w:tbl>
      <w:tblPr>
        <w:tblW w:w="128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020"/>
        <w:gridCol w:w="1021"/>
        <w:gridCol w:w="1020"/>
        <w:gridCol w:w="1021"/>
        <w:gridCol w:w="1020"/>
        <w:gridCol w:w="1021"/>
        <w:gridCol w:w="1020"/>
        <w:gridCol w:w="1021"/>
        <w:gridCol w:w="1020"/>
        <w:gridCol w:w="1021"/>
      </w:tblGrid>
      <w:tr w:rsidR="0065292F" w:rsidRPr="00C405AE" w14:paraId="4CFD68FF" w14:textId="3E645C48" w:rsidTr="00526D88">
        <w:trPr>
          <w:trHeight w:val="2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455FB" w14:textId="77777777" w:rsidR="006C3858" w:rsidRPr="00C405AE" w:rsidRDefault="006C3858" w:rsidP="00C405A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2503C" w14:textId="4E7CBE63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omeric periostin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CA4AC3" w14:textId="5C5AEC10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periostin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D59DD" w14:textId="572E2F2B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KL-6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C24821" w14:textId="21D47684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P-D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50E20" w14:textId="6ED35D06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LDH</w:t>
            </w:r>
          </w:p>
        </w:tc>
      </w:tr>
      <w:tr w:rsidR="0042430D" w:rsidRPr="00C405AE" w14:paraId="29893258" w14:textId="2D6B9E8B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1E630" w14:textId="77777777" w:rsidR="006C3858" w:rsidRPr="00C405AE" w:rsidRDefault="006C3858" w:rsidP="006C38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D89A54" w14:textId="271EFBBB" w:rsidR="006C3858" w:rsidRPr="00C405AE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548A8" w14:textId="6AABF2AC" w:rsidR="006C3858" w:rsidRPr="00C405AE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AE11B17" w14:textId="78693755" w:rsidR="006C3858" w:rsidRPr="00524BE8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914D3" w14:textId="777CB96D" w:rsidR="006C3858" w:rsidRPr="00C405AE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00C9D4" w14:textId="06E28D0D" w:rsidR="006C3858" w:rsidRPr="00C405AE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BA86E" w14:textId="7A63296B" w:rsidR="006C3858" w:rsidRPr="00524BE8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822D962" w14:textId="3B0579A0" w:rsidR="006C3858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056565" w14:textId="5C17B957" w:rsidR="006C3858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D1756D" w14:textId="71DF535D" w:rsidR="006C3858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24BE8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AE07D3" w14:textId="1F8DF99E" w:rsidR="006C3858" w:rsidRDefault="006C3858" w:rsidP="006C3858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2430D" w:rsidRPr="00C405AE" w14:paraId="77B746E7" w14:textId="61907F91" w:rsidTr="00526D88">
        <w:trPr>
          <w:trHeight w:val="2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8DC51" w14:textId="77777777" w:rsidR="006C3858" w:rsidRPr="00C405AE" w:rsidRDefault="006C3858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aselin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8EFA3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DFC62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80FF8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98B2B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C9DA6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8EFE1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6E55676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67423FE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3BBC587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F7AC407" w14:textId="77777777" w:rsidR="006C3858" w:rsidRPr="00C405AE" w:rsidRDefault="006C3858" w:rsidP="00C405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430D" w:rsidRPr="00C405AE" w14:paraId="1F27EDE0" w14:textId="23BF3608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806A6" w14:textId="77777777" w:rsidR="006C3858" w:rsidRPr="00C405AE" w:rsidRDefault="006C3858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nd-glass attenuatio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3FC87" w14:textId="4938E994" w:rsidR="006C3858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B81F0" w14:textId="2765A869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  <w:r w:rsidR="006C385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EC4A52E" w14:textId="01FA8F3A" w:rsidR="006C3858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901E379" w14:textId="045557B3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8808C46" w14:textId="5AAC0E06" w:rsidR="006C3858" w:rsidRPr="00C405AE" w:rsidRDefault="00903CCA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69221D0" w14:textId="15A2E5FB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12E3D515" w14:textId="4128C624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63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86F3A67" w14:textId="7EB8A78D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4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B9EC31A" w14:textId="1861488C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9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988A38D" w14:textId="441C345B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2430D" w:rsidRPr="00C405AE" w14:paraId="565727F2" w14:textId="6E12759B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1A614" w14:textId="77777777" w:rsidR="006C3858" w:rsidRPr="00C405AE" w:rsidRDefault="006C3858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tio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0B4D" w14:textId="01145C91" w:rsidR="006C3858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3D79876" w14:textId="77BB6E51" w:rsidR="006C3858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100BAB6" w14:textId="6C8413EA" w:rsidR="006C3858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407BBC5" w14:textId="21FCD90B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7BB64BC" w14:textId="50CE5A58" w:rsidR="006C3858" w:rsidRPr="00C405AE" w:rsidRDefault="00903CCA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B1456E9" w14:textId="176CC33A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8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4545BF16" w14:textId="2186D872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6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8782889" w14:textId="6192265B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22D852F4" w14:textId="2393FFD9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5369E23" w14:textId="7DD6E7E2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717</w:t>
            </w:r>
          </w:p>
        </w:tc>
      </w:tr>
      <w:tr w:rsidR="0042430D" w:rsidRPr="00C405AE" w14:paraId="6678743E" w14:textId="2B5D9509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46021" w14:textId="5711F218" w:rsidR="006C3858" w:rsidRPr="00C405AE" w:rsidRDefault="006C3858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8BD70" w14:textId="428A5911" w:rsidR="006C3858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B58374C" w14:textId="593D3539" w:rsidR="006C3858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24E2EA2" w14:textId="1C2FB762" w:rsidR="006C3858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C5FD664" w14:textId="6D9ADEC0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  <w:r w:rsidR="00903CC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3B0967E" w14:textId="0FE0E3B1" w:rsidR="006C3858" w:rsidRPr="00C405AE" w:rsidRDefault="00903CCA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88A2348" w14:textId="418BA53D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8D25F1A" w14:textId="4D2A44C9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43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F10F143" w14:textId="77BDACE1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0EDDF39F" w14:textId="7FCAF754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14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02B3876" w14:textId="388AC1A9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42430D" w:rsidRPr="00C405AE" w14:paraId="0274A8BE" w14:textId="5521D790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06EBA" w14:textId="77777777" w:rsidR="006C3858" w:rsidRPr="00C405AE" w:rsidRDefault="006C3858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A73E" w14:textId="254EE7E2" w:rsidR="006C3858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2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940CEEA" w14:textId="4C1FE843" w:rsidR="006C3858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64EB53C" w14:textId="7F1E2355" w:rsidR="006C3858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1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48B8A8E" w14:textId="423E81A5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84F0F32" w14:textId="71051092" w:rsidR="006C3858" w:rsidRPr="00C405AE" w:rsidRDefault="00903CCA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2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C06F86A" w14:textId="6A599CDC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B1BB917" w14:textId="699DB5C6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14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2DD652D" w14:textId="429E2C39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7216214" w14:textId="287F4701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20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E57A135" w14:textId="3E345446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42430D" w:rsidRPr="00C405AE" w14:paraId="1CB124B6" w14:textId="52D02553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A3745" w14:textId="568FDA2A" w:rsidR="006C3858" w:rsidRPr="00C405AE" w:rsidRDefault="0065292F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r scor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73F63" w14:textId="67B1548C" w:rsidR="006C3858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6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A37AA55" w14:textId="6E27D031" w:rsidR="006C3858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48E51FA" w14:textId="086ADE91" w:rsidR="006C3858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2EBA829" w14:textId="06E91BF3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  <w:r w:rsidR="00903CC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59ED32F" w14:textId="579EAD73" w:rsidR="006C3858" w:rsidRPr="00C405AE" w:rsidRDefault="00903CCA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91884F2" w14:textId="7D70F1E9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F42D3A2" w14:textId="62535634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0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9FC132E" w14:textId="1B348A4C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38AC7A8" w14:textId="35D3C403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634CE67" w14:textId="7891E023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10</w:t>
            </w:r>
          </w:p>
        </w:tc>
      </w:tr>
      <w:tr w:rsidR="0042430D" w:rsidRPr="00C405AE" w14:paraId="7F49E1A7" w14:textId="02DEF274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A2A11" w14:textId="0702D589" w:rsidR="006C3858" w:rsidRPr="00C405AE" w:rsidRDefault="0065292F" w:rsidP="00C405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2430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42430D" w:rsidRPr="00B73C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ction bronchiectasis</w:t>
            </w:r>
            <w:r w:rsidR="00526D8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CA0C0" w14:textId="292ADD6D" w:rsidR="006C3858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BFF9FAC" w14:textId="45EFBB7D" w:rsidR="006C3858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89D4CA0" w14:textId="18F8780A" w:rsidR="006C3858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5914003" w14:textId="0F21D201" w:rsidR="006C3858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0517B2D" w14:textId="7004E5CD" w:rsidR="006C3858" w:rsidRPr="00C405AE" w:rsidRDefault="00903CCA" w:rsidP="0052537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0EF16C8" w14:textId="06F0CA82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9DED4BF" w14:textId="321EEA99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4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C8B0E5F" w14:textId="27E31E56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23F45BFA" w14:textId="181367FB" w:rsidR="006C3858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07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E0805FC" w14:textId="0F508F56" w:rsidR="006C3858" w:rsidRPr="00C405AE" w:rsidRDefault="00903CCA" w:rsidP="0052537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42430D" w:rsidRPr="00C405AE" w14:paraId="43070C54" w14:textId="54DA7714" w:rsidTr="00526D88">
        <w:trPr>
          <w:trHeight w:val="2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2BA94" w14:textId="641D9E94" w:rsidR="006C3858" w:rsidRPr="00C405AE" w:rsidRDefault="006C3858" w:rsidP="00524BE8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ort-term chan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A3CB" w14:textId="77777777" w:rsidR="006C3858" w:rsidRPr="00C405AE" w:rsidRDefault="006C3858" w:rsidP="0042430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2448F64" w14:textId="5E959964" w:rsidR="006C3858" w:rsidRPr="00C405AE" w:rsidRDefault="006C3858" w:rsidP="0042430D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B3DD7DA" w14:textId="2C2A8C10" w:rsidR="006C3858" w:rsidRPr="00C405AE" w:rsidRDefault="006C3858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E8EAF06" w14:textId="774C0984" w:rsidR="006C3858" w:rsidRPr="00C405AE" w:rsidRDefault="006C3858" w:rsidP="0042430D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2DD3113" w14:textId="3B1606A3" w:rsidR="006C3858" w:rsidRPr="00C405AE" w:rsidRDefault="006C3858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AB09312" w14:textId="57097474" w:rsidR="006C3858" w:rsidRPr="00C405AE" w:rsidRDefault="006C3858" w:rsidP="0042430D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091F75D" w14:textId="77777777" w:rsidR="006C3858" w:rsidRPr="00C405AE" w:rsidRDefault="006C3858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BF03EEE" w14:textId="77777777" w:rsidR="006C3858" w:rsidRPr="00C405AE" w:rsidRDefault="006C3858" w:rsidP="0042430D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90D4272" w14:textId="77777777" w:rsidR="006C3858" w:rsidRPr="00C405AE" w:rsidRDefault="006C3858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C1725A3" w14:textId="77777777" w:rsidR="006C3858" w:rsidRPr="00C405AE" w:rsidRDefault="006C3858" w:rsidP="0042430D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2430D" w:rsidRPr="00C405AE" w14:paraId="7BF679B9" w14:textId="7F0BC337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0D6D9" w14:textId="50EB7BBD" w:rsidR="0065292F" w:rsidRPr="00C405AE" w:rsidRDefault="0065292F" w:rsidP="006529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nd-glass attenuatio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3EEFEA1" w14:textId="74F6F340" w:rsidR="0065292F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6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2AB1805" w14:textId="7A7DB53F" w:rsidR="0065292F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8C53942" w14:textId="439F1C0F" w:rsidR="0065292F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13297CF" w14:textId="4A045420" w:rsidR="0065292F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CF6BED5" w14:textId="3F686E32" w:rsidR="0065292F" w:rsidRPr="00C405AE" w:rsidRDefault="00903CCA" w:rsidP="0065292F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103DB07" w14:textId="2458392D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E638C02" w14:textId="671AC406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01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F1B991E" w14:textId="33439784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EC8F859" w14:textId="3B88C733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06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14D0F7E" w14:textId="50BDCC8F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20</w:t>
            </w:r>
          </w:p>
        </w:tc>
      </w:tr>
      <w:tr w:rsidR="0042430D" w:rsidRPr="00C405AE" w14:paraId="6A0293AD" w14:textId="3297037F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FE8EC" w14:textId="6A8B6199" w:rsidR="0065292F" w:rsidRPr="00C405AE" w:rsidRDefault="0065292F" w:rsidP="006529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tio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487540B" w14:textId="002C2611" w:rsidR="0065292F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6AFE736" w14:textId="49BB7A94" w:rsidR="0065292F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545EBD1" w14:textId="385A6B23" w:rsidR="0065292F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6748BA9" w14:textId="7FCD02B7" w:rsidR="0065292F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01ED152" w14:textId="140C8F89" w:rsidR="0065292F" w:rsidRPr="00C405AE" w:rsidRDefault="00903CCA" w:rsidP="0065292F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9512B9A" w14:textId="40EB2F5F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B0939D0" w14:textId="7057A68A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290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C990FE3" w14:textId="1D75698D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116971CB" w14:textId="2D2E5CBB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10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66DF168" w14:textId="494DC593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13</w:t>
            </w:r>
          </w:p>
        </w:tc>
      </w:tr>
      <w:tr w:rsidR="0042430D" w:rsidRPr="00C405AE" w14:paraId="1318BF25" w14:textId="22D30D8E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840CA" w14:textId="21C193B3" w:rsidR="0065292F" w:rsidRPr="00C405AE" w:rsidRDefault="0065292F" w:rsidP="006529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C0A89A2" w14:textId="1A4C0DE0" w:rsidR="0065292F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B4ED642" w14:textId="094FFECB" w:rsidR="0065292F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A7E639D" w14:textId="5CEE6B4A" w:rsidR="0065292F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DC05C60" w14:textId="4196E2E7" w:rsidR="0065292F" w:rsidRPr="00C405AE" w:rsidRDefault="0065292F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  <w:r w:rsidR="00903CC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7A4764A" w14:textId="1E330620" w:rsidR="0065292F" w:rsidRPr="00C405AE" w:rsidRDefault="00903CCA" w:rsidP="0065292F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B5ABD30" w14:textId="267EB233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6EDC7EA" w14:textId="6D9CFC1C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5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416BD3C" w14:textId="3A119FC4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4CC8A27" w14:textId="66A82D20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02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5BBD435" w14:textId="47A18041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893</w:t>
            </w:r>
          </w:p>
        </w:tc>
      </w:tr>
      <w:tr w:rsidR="0042430D" w:rsidRPr="00C405AE" w14:paraId="619E0D47" w14:textId="61C8C400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9A6B7" w14:textId="0830C8DB" w:rsidR="0065292F" w:rsidRPr="00C405AE" w:rsidRDefault="0065292F" w:rsidP="006529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B2D7DC4" w14:textId="52963AE5" w:rsidR="0065292F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2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B3EA663" w14:textId="32DC1A4A" w:rsidR="0065292F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D820A3E" w14:textId="40E9554F" w:rsidR="0065292F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6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0CFC40A" w14:textId="527A9C07" w:rsidR="0065292F" w:rsidRPr="00C405AE" w:rsidRDefault="00903CCA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DA09376" w14:textId="2BFB9CEB" w:rsidR="0065292F" w:rsidRPr="00C405AE" w:rsidRDefault="00903CCA" w:rsidP="0065292F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49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4462249" w14:textId="6EBFBFAE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00071F79" w14:textId="3A80A14D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173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1424BD1" w14:textId="232AF35D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24BB1705" w14:textId="5CD8117F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6E143087" w14:textId="19C20E04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42430D" w:rsidRPr="00C405AE" w14:paraId="3964C88E" w14:textId="1796A6E7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056EE" w14:textId="496EA0BD" w:rsidR="0065292F" w:rsidRPr="00C405AE" w:rsidRDefault="0065292F" w:rsidP="006529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05AE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C405A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ticular scor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BC39EC8" w14:textId="34195438" w:rsidR="0065292F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AAF52F3" w14:textId="7FA3FEFB" w:rsidR="0065292F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30DE428" w14:textId="5179EA34" w:rsidR="0065292F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56F6AEFE" w14:textId="4D1AB304" w:rsidR="0065292F" w:rsidRPr="00C405AE" w:rsidRDefault="00903CCA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6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0A425A8" w14:textId="76F8F681" w:rsidR="0065292F" w:rsidRPr="00C405AE" w:rsidRDefault="00903CCA" w:rsidP="0065292F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44580A3" w14:textId="4815A2E2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2ED3A89" w14:textId="73B8ECCC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00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036C282" w14:textId="41C7060F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1100817C" w14:textId="68240C0D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005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98DA923" w14:textId="44A05F1C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74</w:t>
            </w:r>
          </w:p>
        </w:tc>
      </w:tr>
      <w:tr w:rsidR="0042430D" w:rsidRPr="00C405AE" w14:paraId="5B7FB82F" w14:textId="1A9E668E" w:rsidTr="00526D88">
        <w:trPr>
          <w:trHeight w:val="27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EB32B" w14:textId="12C69B59" w:rsidR="0065292F" w:rsidRPr="00C405AE" w:rsidRDefault="0065292F" w:rsidP="0065292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42430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42430D" w:rsidRPr="00B73C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ction bronchiectasis</w:t>
            </w:r>
            <w:r w:rsidR="00526D8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DC72AE" w14:textId="3B64C107" w:rsidR="0065292F" w:rsidRPr="00C405AE" w:rsidRDefault="0065292F" w:rsidP="0042430D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2852EE" w14:textId="423DBFB9" w:rsidR="0065292F" w:rsidRPr="00C405AE" w:rsidRDefault="0065292F" w:rsidP="0042430D">
            <w:pPr>
              <w:widowControl/>
              <w:wordWrap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024682" w14:textId="55F0E497" w:rsidR="0065292F" w:rsidRPr="00C405AE" w:rsidRDefault="0065292F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57BF19" w14:textId="157E45A2" w:rsidR="0065292F" w:rsidRPr="00C405AE" w:rsidRDefault="00903CCA" w:rsidP="0042430D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4ADBB3" w14:textId="14C3EC8C" w:rsidR="0065292F" w:rsidRPr="00C405AE" w:rsidRDefault="00903CCA" w:rsidP="0065292F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DB5604" w14:textId="3B56605F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595E1C2" w14:textId="24BEF4E8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-0.007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909D43" w14:textId="0B404E09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500B2A0" w14:textId="4CC6311C" w:rsidR="0065292F" w:rsidRPr="00C405AE" w:rsidRDefault="00903CCA" w:rsidP="0042430D">
            <w:pPr>
              <w:widowControl/>
              <w:wordWrap w:val="0"/>
              <w:ind w:firstLineChars="50" w:firstLine="10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61</w:t>
            </w:r>
            <w:r w:rsidR="00E5379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D109F6" w14:textId="576D7CBA" w:rsidR="0065292F" w:rsidRPr="00C405AE" w:rsidRDefault="00903CCA" w:rsidP="0065292F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28</w:t>
            </w:r>
          </w:p>
        </w:tc>
      </w:tr>
    </w:tbl>
    <w:p w14:paraId="6002A6D6" w14:textId="782CD44F" w:rsidR="00C405AE" w:rsidRPr="00524BE8" w:rsidRDefault="004869D8" w:rsidP="005B5D66">
      <w:pPr>
        <w:spacing w:line="480" w:lineRule="auto"/>
      </w:pPr>
      <w:r w:rsidRPr="0052537D">
        <w:rPr>
          <w:rFonts w:ascii="Times New Roman" w:hAnsi="Times New Roman" w:cs="Times New Roman"/>
        </w:rPr>
        <w:t>*</w:t>
      </w:r>
      <w:r w:rsidR="00A26B6E">
        <w:rPr>
          <w:i/>
        </w:rPr>
        <w:t>p</w:t>
      </w:r>
      <w:r w:rsidR="00A26B6E" w:rsidRPr="00524BE8">
        <w:t xml:space="preserve"> </w:t>
      </w:r>
      <w:r w:rsidRPr="00524BE8">
        <w:t>values less than 0.05</w:t>
      </w:r>
      <w:r>
        <w:t xml:space="preserve"> </w:t>
      </w:r>
    </w:p>
    <w:sectPr w:rsidR="00C405AE" w:rsidRPr="00524BE8" w:rsidSect="004243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9F1BBA" w14:textId="77777777" w:rsidR="00FC68BA" w:rsidRDefault="00FC68BA" w:rsidP="005E3E3C">
      <w:r>
        <w:separator/>
      </w:r>
    </w:p>
  </w:endnote>
  <w:endnote w:type="continuationSeparator" w:id="0">
    <w:p w14:paraId="2AEBB054" w14:textId="77777777" w:rsidR="00FC68BA" w:rsidRDefault="00FC68BA" w:rsidP="005E3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11633B" w14:textId="77777777" w:rsidR="00FC68BA" w:rsidRDefault="00FC68BA" w:rsidP="005E3E3C">
      <w:r>
        <w:separator/>
      </w:r>
    </w:p>
  </w:footnote>
  <w:footnote w:type="continuationSeparator" w:id="0">
    <w:p w14:paraId="3A20DBF2" w14:textId="77777777" w:rsidR="00FC68BA" w:rsidRDefault="00FC68BA" w:rsidP="005E3E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196"/>
    <w:rsid w:val="0002532D"/>
    <w:rsid w:val="000353EF"/>
    <w:rsid w:val="00053C1F"/>
    <w:rsid w:val="000A4CBB"/>
    <w:rsid w:val="001052ED"/>
    <w:rsid w:val="00167E4C"/>
    <w:rsid w:val="001870C5"/>
    <w:rsid w:val="001A1DBF"/>
    <w:rsid w:val="001C1C50"/>
    <w:rsid w:val="001F0298"/>
    <w:rsid w:val="00216E84"/>
    <w:rsid w:val="00247DA1"/>
    <w:rsid w:val="00251980"/>
    <w:rsid w:val="00255297"/>
    <w:rsid w:val="002A0101"/>
    <w:rsid w:val="002C4431"/>
    <w:rsid w:val="002F00CF"/>
    <w:rsid w:val="00374894"/>
    <w:rsid w:val="00377D95"/>
    <w:rsid w:val="00381B1F"/>
    <w:rsid w:val="003A2286"/>
    <w:rsid w:val="0042430D"/>
    <w:rsid w:val="004869D8"/>
    <w:rsid w:val="004C456E"/>
    <w:rsid w:val="004D66F0"/>
    <w:rsid w:val="004F4ECB"/>
    <w:rsid w:val="005100E5"/>
    <w:rsid w:val="00524BE8"/>
    <w:rsid w:val="0052537D"/>
    <w:rsid w:val="00526D88"/>
    <w:rsid w:val="0053334A"/>
    <w:rsid w:val="005955CD"/>
    <w:rsid w:val="005B5D66"/>
    <w:rsid w:val="005C2144"/>
    <w:rsid w:val="005C3DD8"/>
    <w:rsid w:val="005E3E3C"/>
    <w:rsid w:val="005E6AC1"/>
    <w:rsid w:val="00600122"/>
    <w:rsid w:val="0065292F"/>
    <w:rsid w:val="006943BD"/>
    <w:rsid w:val="006C3858"/>
    <w:rsid w:val="006F4DF2"/>
    <w:rsid w:val="00717E9C"/>
    <w:rsid w:val="007606FA"/>
    <w:rsid w:val="007B7425"/>
    <w:rsid w:val="008042FB"/>
    <w:rsid w:val="00825E5C"/>
    <w:rsid w:val="00830832"/>
    <w:rsid w:val="00894375"/>
    <w:rsid w:val="00896D52"/>
    <w:rsid w:val="008A4377"/>
    <w:rsid w:val="008A5395"/>
    <w:rsid w:val="008E292B"/>
    <w:rsid w:val="008F075B"/>
    <w:rsid w:val="009023C6"/>
    <w:rsid w:val="00903CCA"/>
    <w:rsid w:val="0091356F"/>
    <w:rsid w:val="00941670"/>
    <w:rsid w:val="00950881"/>
    <w:rsid w:val="009A058C"/>
    <w:rsid w:val="009D18EF"/>
    <w:rsid w:val="00A26B6E"/>
    <w:rsid w:val="00A37D7B"/>
    <w:rsid w:val="00A76A4E"/>
    <w:rsid w:val="00AA47E7"/>
    <w:rsid w:val="00AB64DA"/>
    <w:rsid w:val="00AC4541"/>
    <w:rsid w:val="00B5068C"/>
    <w:rsid w:val="00B55414"/>
    <w:rsid w:val="00B64196"/>
    <w:rsid w:val="00B8328A"/>
    <w:rsid w:val="00BA7005"/>
    <w:rsid w:val="00C05270"/>
    <w:rsid w:val="00C27966"/>
    <w:rsid w:val="00C405AE"/>
    <w:rsid w:val="00CC3409"/>
    <w:rsid w:val="00CF4832"/>
    <w:rsid w:val="00DD2721"/>
    <w:rsid w:val="00DE3257"/>
    <w:rsid w:val="00DE3FC2"/>
    <w:rsid w:val="00DF7CEE"/>
    <w:rsid w:val="00E518C5"/>
    <w:rsid w:val="00E5379B"/>
    <w:rsid w:val="00E53F5C"/>
    <w:rsid w:val="00E944AE"/>
    <w:rsid w:val="00F11FCD"/>
    <w:rsid w:val="00F235D5"/>
    <w:rsid w:val="00F31A70"/>
    <w:rsid w:val="00F52866"/>
    <w:rsid w:val="00F601EF"/>
    <w:rsid w:val="00FA53CC"/>
    <w:rsid w:val="00FC68BA"/>
    <w:rsid w:val="00FF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9DF1B3"/>
  <w15:chartTrackingRefBased/>
  <w15:docId w15:val="{EBB8CC87-4DC5-4B75-BADF-DB9CEE3D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E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3E3C"/>
  </w:style>
  <w:style w:type="paragraph" w:styleId="a5">
    <w:name w:val="footer"/>
    <w:basedOn w:val="a"/>
    <w:link w:val="a6"/>
    <w:uiPriority w:val="99"/>
    <w:unhideWhenUsed/>
    <w:rsid w:val="005E3E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3E3C"/>
  </w:style>
  <w:style w:type="character" w:styleId="a7">
    <w:name w:val="annotation reference"/>
    <w:basedOn w:val="a0"/>
    <w:semiHidden/>
    <w:unhideWhenUsed/>
    <w:rsid w:val="002A0101"/>
    <w:rPr>
      <w:sz w:val="18"/>
      <w:szCs w:val="18"/>
    </w:rPr>
  </w:style>
  <w:style w:type="paragraph" w:styleId="a8">
    <w:name w:val="annotation text"/>
    <w:basedOn w:val="a"/>
    <w:link w:val="a9"/>
    <w:semiHidden/>
    <w:unhideWhenUsed/>
    <w:rsid w:val="002A010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A0101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010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A010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A01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A010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0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D9E48-0B0E-4FB2-80BA-FA8CE092F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元昌樹</dc:creator>
  <cp:keywords/>
  <dc:description/>
  <cp:lastModifiedBy>Owner</cp:lastModifiedBy>
  <cp:revision>2</cp:revision>
  <cp:lastPrinted>2016-02-25T05:41:00Z</cp:lastPrinted>
  <dcterms:created xsi:type="dcterms:W3CDTF">2017-03-15T23:49:00Z</dcterms:created>
  <dcterms:modified xsi:type="dcterms:W3CDTF">2017-03-15T23:49:00Z</dcterms:modified>
</cp:coreProperties>
</file>